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2ECC" w:rsidRDefault="009E2ECC" w:rsidP="009E2ECC">
      <w:pPr>
        <w:rPr>
          <w:rFonts w:ascii="Georgia" w:hAnsi="Georgia"/>
          <w:sz w:val="21"/>
          <w:szCs w:val="21"/>
          <w:lang w:val="en-GB"/>
        </w:rPr>
      </w:pPr>
    </w:p>
    <w:p w:rsidR="009E2ECC" w:rsidRPr="009E2ECC" w:rsidRDefault="009E2ECC" w:rsidP="009E2ECC">
      <w:pPr>
        <w:rPr>
          <w:rFonts w:ascii="Georgia" w:hAnsi="Georgia"/>
          <w:sz w:val="21"/>
          <w:szCs w:val="21"/>
          <w:lang w:val="en-GB"/>
        </w:rPr>
      </w:pPr>
      <w:r w:rsidRPr="009E2ECC">
        <w:rPr>
          <w:rFonts w:ascii="Georgia" w:hAnsi="Georgia"/>
          <w:b/>
          <w:bCs/>
          <w:sz w:val="21"/>
          <w:szCs w:val="21"/>
          <w:lang w:val="en-GB"/>
        </w:rPr>
        <w:t>Supplementary Figure 1</w:t>
      </w:r>
      <w:r w:rsidRPr="009E2ECC">
        <w:rPr>
          <w:rFonts w:ascii="Georgia" w:hAnsi="Georgia"/>
          <w:sz w:val="21"/>
          <w:szCs w:val="21"/>
          <w:lang w:val="en-GB"/>
        </w:rPr>
        <w:t>. Q-Q plots along with the genomic inflation factor (λ) estimates from all genomic analyses for MD and imputed data.</w:t>
      </w:r>
    </w:p>
    <w:p w:rsidR="009E2ECC" w:rsidRPr="009E2ECC" w:rsidRDefault="009E2ECC" w:rsidP="009E2ECC">
      <w:pPr>
        <w:rPr>
          <w:rFonts w:ascii="Georgia" w:hAnsi="Georgia"/>
          <w:sz w:val="21"/>
          <w:szCs w:val="21"/>
          <w:lang w:val="en-GB"/>
        </w:rPr>
      </w:pPr>
      <w:r w:rsidRPr="009E2ECC">
        <w:rPr>
          <w:rFonts w:ascii="Georgia" w:hAnsi="Georgia"/>
          <w:b/>
          <w:bCs/>
          <w:sz w:val="21"/>
          <w:szCs w:val="21"/>
          <w:lang w:val="en-GB"/>
        </w:rPr>
        <w:t>Supplementary Figure 2.</w:t>
      </w:r>
      <w:r w:rsidRPr="009E2ECC">
        <w:rPr>
          <w:rFonts w:ascii="Georgia" w:hAnsi="Georgia"/>
          <w:sz w:val="21"/>
          <w:szCs w:val="21"/>
          <w:lang w:val="en-GB"/>
        </w:rPr>
        <w:t xml:space="preserve"> Venn diagram showing the number of common significant SNPs between ADG, BW and PRF on </w:t>
      </w:r>
      <w:bookmarkStart w:id="0" w:name="_GoBack"/>
      <w:bookmarkEnd w:id="0"/>
      <w:r w:rsidRPr="009E2ECC">
        <w:rPr>
          <w:rFonts w:ascii="Georgia" w:hAnsi="Georgia"/>
          <w:sz w:val="21"/>
          <w:szCs w:val="21"/>
          <w:lang w:val="en-GB"/>
        </w:rPr>
        <w:t>chromosome 4 for the MD data.</w:t>
      </w:r>
    </w:p>
    <w:p w:rsidR="009E2ECC" w:rsidRPr="009E2ECC" w:rsidRDefault="009E2ECC" w:rsidP="009E2ECC">
      <w:pPr>
        <w:rPr>
          <w:rFonts w:ascii="Georgia" w:hAnsi="Georgia"/>
          <w:sz w:val="21"/>
          <w:szCs w:val="21"/>
          <w:lang w:val="en-GB"/>
        </w:rPr>
      </w:pPr>
      <w:r w:rsidRPr="009E2ECC">
        <w:rPr>
          <w:rFonts w:ascii="Georgia" w:hAnsi="Georgia"/>
          <w:b/>
          <w:bCs/>
          <w:sz w:val="21"/>
          <w:szCs w:val="21"/>
          <w:lang w:val="en-GB"/>
        </w:rPr>
        <w:t>Supplementary Figure 3.</w:t>
      </w:r>
      <w:r w:rsidRPr="009E2ECC">
        <w:rPr>
          <w:rFonts w:ascii="Georgia" w:hAnsi="Georgia"/>
          <w:sz w:val="21"/>
          <w:szCs w:val="21"/>
          <w:lang w:val="en-GB"/>
        </w:rPr>
        <w:t xml:space="preserve"> Venn diagrams showing the numbers of common significant SNPs between the MD and imputed data for the examined traits on chromosome 4.</w:t>
      </w:r>
    </w:p>
    <w:p w:rsidR="009E2ECC" w:rsidRPr="009E2ECC" w:rsidRDefault="009E2ECC" w:rsidP="009E2ECC">
      <w:pPr>
        <w:rPr>
          <w:rFonts w:ascii="Georgia" w:hAnsi="Georgia"/>
          <w:sz w:val="21"/>
          <w:szCs w:val="21"/>
          <w:lang w:val="en-GB"/>
        </w:rPr>
      </w:pPr>
      <w:r w:rsidRPr="009E2ECC">
        <w:rPr>
          <w:rFonts w:ascii="Georgia" w:hAnsi="Georgia"/>
          <w:b/>
          <w:bCs/>
          <w:sz w:val="21"/>
          <w:szCs w:val="21"/>
          <w:lang w:val="en-GB"/>
        </w:rPr>
        <w:t>Supplementary Figure 4.</w:t>
      </w:r>
      <w:r w:rsidRPr="009E2ECC">
        <w:rPr>
          <w:rFonts w:ascii="Georgia" w:hAnsi="Georgia"/>
          <w:sz w:val="21"/>
          <w:szCs w:val="21"/>
          <w:lang w:val="en-GB"/>
        </w:rPr>
        <w:t xml:space="preserve"> Venn diagram showing the number of common significant SNPs between ADG_MD and BDCOV_IMP.</w:t>
      </w:r>
    </w:p>
    <w:p w:rsidR="009E2ECC" w:rsidRPr="004C4D24" w:rsidRDefault="009E2ECC" w:rsidP="009E2ECC">
      <w:pPr>
        <w:rPr>
          <w:rFonts w:ascii="Georgia" w:hAnsi="Georgia"/>
          <w:sz w:val="21"/>
          <w:szCs w:val="21"/>
          <w:lang w:val="en-GB"/>
        </w:rPr>
      </w:pPr>
      <w:r w:rsidRPr="009E2ECC">
        <w:rPr>
          <w:rFonts w:ascii="Georgia" w:hAnsi="Georgia"/>
          <w:b/>
          <w:bCs/>
          <w:sz w:val="21"/>
          <w:szCs w:val="21"/>
          <w:lang w:val="en-GB"/>
        </w:rPr>
        <w:t>Supplementary Figure 5.</w:t>
      </w:r>
      <w:r w:rsidRPr="009E2ECC">
        <w:rPr>
          <w:rFonts w:ascii="Georgia" w:hAnsi="Georgia"/>
          <w:sz w:val="21"/>
          <w:szCs w:val="21"/>
          <w:lang w:val="en-GB"/>
        </w:rPr>
        <w:t xml:space="preserve"> LD </w:t>
      </w:r>
      <w:proofErr w:type="spellStart"/>
      <w:r w:rsidRPr="009E2ECC">
        <w:rPr>
          <w:rFonts w:ascii="Georgia" w:hAnsi="Georgia"/>
          <w:sz w:val="21"/>
          <w:szCs w:val="21"/>
          <w:lang w:val="en-GB"/>
        </w:rPr>
        <w:t>heatmap</w:t>
      </w:r>
      <w:proofErr w:type="spellEnd"/>
      <w:r w:rsidRPr="009E2ECC">
        <w:rPr>
          <w:rFonts w:ascii="Georgia" w:hAnsi="Georgia"/>
          <w:sz w:val="21"/>
          <w:szCs w:val="21"/>
          <w:lang w:val="en-GB"/>
        </w:rPr>
        <w:t xml:space="preserve"> for the top 24 out of the 63 SNPs (chromosome 4) between MD and imputed genotypes.</w:t>
      </w:r>
    </w:p>
    <w:p w:rsidR="00973E2E" w:rsidRDefault="00973E2E"/>
    <w:sectPr w:rsidR="00973E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ECC"/>
    <w:rsid w:val="000119E8"/>
    <w:rsid w:val="000207E3"/>
    <w:rsid w:val="00023ABA"/>
    <w:rsid w:val="000250AB"/>
    <w:rsid w:val="00031FE9"/>
    <w:rsid w:val="0003452B"/>
    <w:rsid w:val="00041F32"/>
    <w:rsid w:val="0004409B"/>
    <w:rsid w:val="00045A32"/>
    <w:rsid w:val="00045CE6"/>
    <w:rsid w:val="000473FC"/>
    <w:rsid w:val="00047AF1"/>
    <w:rsid w:val="00056CAC"/>
    <w:rsid w:val="00060F8F"/>
    <w:rsid w:val="000643DA"/>
    <w:rsid w:val="000756CD"/>
    <w:rsid w:val="000817A3"/>
    <w:rsid w:val="00083ECE"/>
    <w:rsid w:val="00091181"/>
    <w:rsid w:val="00093104"/>
    <w:rsid w:val="00096CC7"/>
    <w:rsid w:val="000A1B5B"/>
    <w:rsid w:val="000A5797"/>
    <w:rsid w:val="000A7BCF"/>
    <w:rsid w:val="000B3B64"/>
    <w:rsid w:val="000B5A1B"/>
    <w:rsid w:val="000C2866"/>
    <w:rsid w:val="000D1507"/>
    <w:rsid w:val="000D3922"/>
    <w:rsid w:val="000D70B8"/>
    <w:rsid w:val="000D7D76"/>
    <w:rsid w:val="000E2201"/>
    <w:rsid w:val="000E2859"/>
    <w:rsid w:val="000E70E8"/>
    <w:rsid w:val="00103D38"/>
    <w:rsid w:val="001066D6"/>
    <w:rsid w:val="00112F28"/>
    <w:rsid w:val="00114F66"/>
    <w:rsid w:val="00120B71"/>
    <w:rsid w:val="00125C68"/>
    <w:rsid w:val="0012635D"/>
    <w:rsid w:val="00127E7A"/>
    <w:rsid w:val="00131BA6"/>
    <w:rsid w:val="00142908"/>
    <w:rsid w:val="00142C34"/>
    <w:rsid w:val="001501BC"/>
    <w:rsid w:val="0015036B"/>
    <w:rsid w:val="00160874"/>
    <w:rsid w:val="001608C1"/>
    <w:rsid w:val="0016677A"/>
    <w:rsid w:val="0017282B"/>
    <w:rsid w:val="00172F1E"/>
    <w:rsid w:val="00174200"/>
    <w:rsid w:val="0017598A"/>
    <w:rsid w:val="001759B0"/>
    <w:rsid w:val="00186182"/>
    <w:rsid w:val="0019232E"/>
    <w:rsid w:val="00194745"/>
    <w:rsid w:val="001959B7"/>
    <w:rsid w:val="001A256D"/>
    <w:rsid w:val="001A57B9"/>
    <w:rsid w:val="001B6E1B"/>
    <w:rsid w:val="001C16CD"/>
    <w:rsid w:val="001D0DC0"/>
    <w:rsid w:val="001D1542"/>
    <w:rsid w:val="001D24BA"/>
    <w:rsid w:val="001E6AEE"/>
    <w:rsid w:val="001E7543"/>
    <w:rsid w:val="001F1B98"/>
    <w:rsid w:val="001F2B22"/>
    <w:rsid w:val="001F36B2"/>
    <w:rsid w:val="001F472A"/>
    <w:rsid w:val="0020613C"/>
    <w:rsid w:val="00206A48"/>
    <w:rsid w:val="00211169"/>
    <w:rsid w:val="00214AFD"/>
    <w:rsid w:val="00225443"/>
    <w:rsid w:val="00243391"/>
    <w:rsid w:val="00244A91"/>
    <w:rsid w:val="00251813"/>
    <w:rsid w:val="00251AFA"/>
    <w:rsid w:val="002537F4"/>
    <w:rsid w:val="002600C0"/>
    <w:rsid w:val="00260185"/>
    <w:rsid w:val="0026267D"/>
    <w:rsid w:val="00264D3E"/>
    <w:rsid w:val="00271C9D"/>
    <w:rsid w:val="002841FE"/>
    <w:rsid w:val="00291BD7"/>
    <w:rsid w:val="0029255A"/>
    <w:rsid w:val="00293AAC"/>
    <w:rsid w:val="002A1620"/>
    <w:rsid w:val="002A585A"/>
    <w:rsid w:val="002A5E3A"/>
    <w:rsid w:val="002A76D2"/>
    <w:rsid w:val="002B0F61"/>
    <w:rsid w:val="002B15DD"/>
    <w:rsid w:val="002B4E17"/>
    <w:rsid w:val="002B6A8A"/>
    <w:rsid w:val="002C1CDE"/>
    <w:rsid w:val="002D24A0"/>
    <w:rsid w:val="002D669B"/>
    <w:rsid w:val="002E4467"/>
    <w:rsid w:val="002F068C"/>
    <w:rsid w:val="002F511F"/>
    <w:rsid w:val="002F6BD6"/>
    <w:rsid w:val="003028B2"/>
    <w:rsid w:val="00302FD8"/>
    <w:rsid w:val="0030592B"/>
    <w:rsid w:val="00306D38"/>
    <w:rsid w:val="00310F78"/>
    <w:rsid w:val="00311C58"/>
    <w:rsid w:val="00313C7E"/>
    <w:rsid w:val="00324D2D"/>
    <w:rsid w:val="00326B90"/>
    <w:rsid w:val="00326D29"/>
    <w:rsid w:val="00330F17"/>
    <w:rsid w:val="00342C2E"/>
    <w:rsid w:val="003454D3"/>
    <w:rsid w:val="0034594F"/>
    <w:rsid w:val="00366498"/>
    <w:rsid w:val="003713A6"/>
    <w:rsid w:val="00374B00"/>
    <w:rsid w:val="003820EF"/>
    <w:rsid w:val="00383F9F"/>
    <w:rsid w:val="00387432"/>
    <w:rsid w:val="0038776A"/>
    <w:rsid w:val="00392925"/>
    <w:rsid w:val="00392F95"/>
    <w:rsid w:val="00396A70"/>
    <w:rsid w:val="003A1BDE"/>
    <w:rsid w:val="003A436E"/>
    <w:rsid w:val="003A5A01"/>
    <w:rsid w:val="003A7229"/>
    <w:rsid w:val="003A74FC"/>
    <w:rsid w:val="003A7E3C"/>
    <w:rsid w:val="003B3F5A"/>
    <w:rsid w:val="003B6079"/>
    <w:rsid w:val="003B7B3F"/>
    <w:rsid w:val="003C14D8"/>
    <w:rsid w:val="003C1C3B"/>
    <w:rsid w:val="003C5984"/>
    <w:rsid w:val="003C7AB2"/>
    <w:rsid w:val="003C7E51"/>
    <w:rsid w:val="003D017B"/>
    <w:rsid w:val="003D13C6"/>
    <w:rsid w:val="003D269C"/>
    <w:rsid w:val="003D2990"/>
    <w:rsid w:val="003E1C9C"/>
    <w:rsid w:val="003F01EE"/>
    <w:rsid w:val="003F107A"/>
    <w:rsid w:val="003F152A"/>
    <w:rsid w:val="003F34F0"/>
    <w:rsid w:val="003F5D34"/>
    <w:rsid w:val="004003A0"/>
    <w:rsid w:val="00401E8A"/>
    <w:rsid w:val="00404DD2"/>
    <w:rsid w:val="00404DE6"/>
    <w:rsid w:val="004050A7"/>
    <w:rsid w:val="00407413"/>
    <w:rsid w:val="00411DDB"/>
    <w:rsid w:val="00414808"/>
    <w:rsid w:val="00417014"/>
    <w:rsid w:val="004330A2"/>
    <w:rsid w:val="00441F70"/>
    <w:rsid w:val="00454C0A"/>
    <w:rsid w:val="004604EC"/>
    <w:rsid w:val="00465010"/>
    <w:rsid w:val="00466396"/>
    <w:rsid w:val="00473309"/>
    <w:rsid w:val="00476F54"/>
    <w:rsid w:val="00480488"/>
    <w:rsid w:val="00482BF5"/>
    <w:rsid w:val="00482FB7"/>
    <w:rsid w:val="00483B57"/>
    <w:rsid w:val="00484D8B"/>
    <w:rsid w:val="00486D2B"/>
    <w:rsid w:val="00492031"/>
    <w:rsid w:val="00495A88"/>
    <w:rsid w:val="004A1DE7"/>
    <w:rsid w:val="004A356D"/>
    <w:rsid w:val="004A3AC6"/>
    <w:rsid w:val="004A5730"/>
    <w:rsid w:val="004B5EF6"/>
    <w:rsid w:val="004D23D5"/>
    <w:rsid w:val="004E0A57"/>
    <w:rsid w:val="004E525A"/>
    <w:rsid w:val="004E7F40"/>
    <w:rsid w:val="004F385D"/>
    <w:rsid w:val="004F405C"/>
    <w:rsid w:val="004F6230"/>
    <w:rsid w:val="00503C03"/>
    <w:rsid w:val="0050622A"/>
    <w:rsid w:val="00512A11"/>
    <w:rsid w:val="00512D56"/>
    <w:rsid w:val="0052068D"/>
    <w:rsid w:val="00521CD6"/>
    <w:rsid w:val="00524E86"/>
    <w:rsid w:val="00533894"/>
    <w:rsid w:val="005361B4"/>
    <w:rsid w:val="00541CA6"/>
    <w:rsid w:val="00543DEB"/>
    <w:rsid w:val="00546809"/>
    <w:rsid w:val="00550BEC"/>
    <w:rsid w:val="005544A2"/>
    <w:rsid w:val="00572496"/>
    <w:rsid w:val="005779E9"/>
    <w:rsid w:val="00580383"/>
    <w:rsid w:val="00580CA0"/>
    <w:rsid w:val="00583B30"/>
    <w:rsid w:val="00592011"/>
    <w:rsid w:val="0059480A"/>
    <w:rsid w:val="005A305F"/>
    <w:rsid w:val="005B2891"/>
    <w:rsid w:val="005B5412"/>
    <w:rsid w:val="005D52C8"/>
    <w:rsid w:val="005E11B7"/>
    <w:rsid w:val="005E1413"/>
    <w:rsid w:val="005E2144"/>
    <w:rsid w:val="005E33FC"/>
    <w:rsid w:val="005E6BD8"/>
    <w:rsid w:val="006017A8"/>
    <w:rsid w:val="00601FA2"/>
    <w:rsid w:val="00602843"/>
    <w:rsid w:val="00613243"/>
    <w:rsid w:val="0062119C"/>
    <w:rsid w:val="006226D0"/>
    <w:rsid w:val="00635DD1"/>
    <w:rsid w:val="00640A2B"/>
    <w:rsid w:val="00645176"/>
    <w:rsid w:val="00645281"/>
    <w:rsid w:val="006524A5"/>
    <w:rsid w:val="00663B08"/>
    <w:rsid w:val="00666D3B"/>
    <w:rsid w:val="006673C0"/>
    <w:rsid w:val="006850E5"/>
    <w:rsid w:val="0069177F"/>
    <w:rsid w:val="006A3BE7"/>
    <w:rsid w:val="006A59C9"/>
    <w:rsid w:val="006B21F8"/>
    <w:rsid w:val="006B469A"/>
    <w:rsid w:val="006C13CD"/>
    <w:rsid w:val="006C4373"/>
    <w:rsid w:val="006D217F"/>
    <w:rsid w:val="006E467B"/>
    <w:rsid w:val="006F3F3A"/>
    <w:rsid w:val="006F69DE"/>
    <w:rsid w:val="007006AA"/>
    <w:rsid w:val="0070372F"/>
    <w:rsid w:val="0070426B"/>
    <w:rsid w:val="00713F4D"/>
    <w:rsid w:val="00725CD5"/>
    <w:rsid w:val="00733751"/>
    <w:rsid w:val="007342BF"/>
    <w:rsid w:val="00734C2B"/>
    <w:rsid w:val="007364AD"/>
    <w:rsid w:val="00736961"/>
    <w:rsid w:val="0073764E"/>
    <w:rsid w:val="00737E81"/>
    <w:rsid w:val="007406F0"/>
    <w:rsid w:val="00743F54"/>
    <w:rsid w:val="0074476C"/>
    <w:rsid w:val="00745C16"/>
    <w:rsid w:val="0075155D"/>
    <w:rsid w:val="0075206D"/>
    <w:rsid w:val="00756168"/>
    <w:rsid w:val="00766A56"/>
    <w:rsid w:val="007675F5"/>
    <w:rsid w:val="00767604"/>
    <w:rsid w:val="00786376"/>
    <w:rsid w:val="0079118F"/>
    <w:rsid w:val="00792E55"/>
    <w:rsid w:val="007971BF"/>
    <w:rsid w:val="007A438A"/>
    <w:rsid w:val="007B0466"/>
    <w:rsid w:val="007B04F4"/>
    <w:rsid w:val="007B0546"/>
    <w:rsid w:val="007C045E"/>
    <w:rsid w:val="007C4320"/>
    <w:rsid w:val="007C4BB8"/>
    <w:rsid w:val="007C69DE"/>
    <w:rsid w:val="007C7C65"/>
    <w:rsid w:val="007D0E6F"/>
    <w:rsid w:val="007D763A"/>
    <w:rsid w:val="007F22AF"/>
    <w:rsid w:val="007F36A4"/>
    <w:rsid w:val="007F6A96"/>
    <w:rsid w:val="007F7292"/>
    <w:rsid w:val="00800A6C"/>
    <w:rsid w:val="008031F0"/>
    <w:rsid w:val="0080373D"/>
    <w:rsid w:val="00805B09"/>
    <w:rsid w:val="0080650B"/>
    <w:rsid w:val="00806EB2"/>
    <w:rsid w:val="0081542D"/>
    <w:rsid w:val="008223D0"/>
    <w:rsid w:val="00830601"/>
    <w:rsid w:val="00831618"/>
    <w:rsid w:val="0083164C"/>
    <w:rsid w:val="008447F3"/>
    <w:rsid w:val="00846918"/>
    <w:rsid w:val="008508C1"/>
    <w:rsid w:val="008616D9"/>
    <w:rsid w:val="00862605"/>
    <w:rsid w:val="008644A2"/>
    <w:rsid w:val="008658FE"/>
    <w:rsid w:val="008672E4"/>
    <w:rsid w:val="0087171E"/>
    <w:rsid w:val="00871CB7"/>
    <w:rsid w:val="008725CF"/>
    <w:rsid w:val="00872C10"/>
    <w:rsid w:val="00873ED3"/>
    <w:rsid w:val="00876891"/>
    <w:rsid w:val="0088001E"/>
    <w:rsid w:val="008840A1"/>
    <w:rsid w:val="00890C09"/>
    <w:rsid w:val="00892DE6"/>
    <w:rsid w:val="008958D0"/>
    <w:rsid w:val="008A125B"/>
    <w:rsid w:val="008A33D2"/>
    <w:rsid w:val="008A5DA5"/>
    <w:rsid w:val="008B5263"/>
    <w:rsid w:val="008E0392"/>
    <w:rsid w:val="008E4136"/>
    <w:rsid w:val="008F412C"/>
    <w:rsid w:val="008F7879"/>
    <w:rsid w:val="0090012A"/>
    <w:rsid w:val="00901735"/>
    <w:rsid w:val="00905175"/>
    <w:rsid w:val="00907607"/>
    <w:rsid w:val="00910D4B"/>
    <w:rsid w:val="009127A8"/>
    <w:rsid w:val="00914801"/>
    <w:rsid w:val="00914F60"/>
    <w:rsid w:val="009157A7"/>
    <w:rsid w:val="00916F93"/>
    <w:rsid w:val="009226E2"/>
    <w:rsid w:val="00930FFA"/>
    <w:rsid w:val="00931970"/>
    <w:rsid w:val="00937E65"/>
    <w:rsid w:val="009426AB"/>
    <w:rsid w:val="00945C3B"/>
    <w:rsid w:val="0094796E"/>
    <w:rsid w:val="009535F0"/>
    <w:rsid w:val="00953769"/>
    <w:rsid w:val="00954844"/>
    <w:rsid w:val="00956EDF"/>
    <w:rsid w:val="0096067A"/>
    <w:rsid w:val="00963AF6"/>
    <w:rsid w:val="00964583"/>
    <w:rsid w:val="009662BD"/>
    <w:rsid w:val="009723AC"/>
    <w:rsid w:val="00973E2E"/>
    <w:rsid w:val="00974AAF"/>
    <w:rsid w:val="00980DFC"/>
    <w:rsid w:val="0098592B"/>
    <w:rsid w:val="00995335"/>
    <w:rsid w:val="00997E35"/>
    <w:rsid w:val="009A4ADB"/>
    <w:rsid w:val="009A6644"/>
    <w:rsid w:val="009B4A0F"/>
    <w:rsid w:val="009C5703"/>
    <w:rsid w:val="009C6B09"/>
    <w:rsid w:val="009D0C67"/>
    <w:rsid w:val="009D41E6"/>
    <w:rsid w:val="009E2ECC"/>
    <w:rsid w:val="009E731E"/>
    <w:rsid w:val="009F0094"/>
    <w:rsid w:val="00A053EE"/>
    <w:rsid w:val="00A05AC1"/>
    <w:rsid w:val="00A05D22"/>
    <w:rsid w:val="00A100CA"/>
    <w:rsid w:val="00A12F2F"/>
    <w:rsid w:val="00A1510E"/>
    <w:rsid w:val="00A15BD8"/>
    <w:rsid w:val="00A169D5"/>
    <w:rsid w:val="00A30B6C"/>
    <w:rsid w:val="00A30C26"/>
    <w:rsid w:val="00A34CD9"/>
    <w:rsid w:val="00A4727D"/>
    <w:rsid w:val="00A502FF"/>
    <w:rsid w:val="00A53901"/>
    <w:rsid w:val="00A56150"/>
    <w:rsid w:val="00A608AB"/>
    <w:rsid w:val="00A63CF9"/>
    <w:rsid w:val="00A66AE2"/>
    <w:rsid w:val="00A67A1D"/>
    <w:rsid w:val="00A73F24"/>
    <w:rsid w:val="00A81BF2"/>
    <w:rsid w:val="00A83D34"/>
    <w:rsid w:val="00A974A1"/>
    <w:rsid w:val="00AA3A88"/>
    <w:rsid w:val="00AA3E2A"/>
    <w:rsid w:val="00AA3E84"/>
    <w:rsid w:val="00AA5820"/>
    <w:rsid w:val="00AA737D"/>
    <w:rsid w:val="00AA73E2"/>
    <w:rsid w:val="00AB14B5"/>
    <w:rsid w:val="00AB5A89"/>
    <w:rsid w:val="00AC0C39"/>
    <w:rsid w:val="00AC6AE0"/>
    <w:rsid w:val="00AE0C53"/>
    <w:rsid w:val="00AF50C6"/>
    <w:rsid w:val="00B062D7"/>
    <w:rsid w:val="00B16437"/>
    <w:rsid w:val="00B218DE"/>
    <w:rsid w:val="00B26711"/>
    <w:rsid w:val="00B33D90"/>
    <w:rsid w:val="00B346FF"/>
    <w:rsid w:val="00B36BD8"/>
    <w:rsid w:val="00B4021D"/>
    <w:rsid w:val="00B516D4"/>
    <w:rsid w:val="00B563E9"/>
    <w:rsid w:val="00B569B6"/>
    <w:rsid w:val="00B576FE"/>
    <w:rsid w:val="00B666A1"/>
    <w:rsid w:val="00B71633"/>
    <w:rsid w:val="00B71C7F"/>
    <w:rsid w:val="00B74C37"/>
    <w:rsid w:val="00B807AF"/>
    <w:rsid w:val="00B81253"/>
    <w:rsid w:val="00B81E52"/>
    <w:rsid w:val="00B8208E"/>
    <w:rsid w:val="00B8583B"/>
    <w:rsid w:val="00B91774"/>
    <w:rsid w:val="00BA4C86"/>
    <w:rsid w:val="00BA5589"/>
    <w:rsid w:val="00BB4503"/>
    <w:rsid w:val="00BB7107"/>
    <w:rsid w:val="00BC2E5C"/>
    <w:rsid w:val="00BD1B6A"/>
    <w:rsid w:val="00BD585C"/>
    <w:rsid w:val="00BD5BE6"/>
    <w:rsid w:val="00BD65B7"/>
    <w:rsid w:val="00BE2E6E"/>
    <w:rsid w:val="00BE3393"/>
    <w:rsid w:val="00BF30B3"/>
    <w:rsid w:val="00C01848"/>
    <w:rsid w:val="00C0245C"/>
    <w:rsid w:val="00C04F2B"/>
    <w:rsid w:val="00C069B2"/>
    <w:rsid w:val="00C4071E"/>
    <w:rsid w:val="00C40E0D"/>
    <w:rsid w:val="00C42154"/>
    <w:rsid w:val="00C4483E"/>
    <w:rsid w:val="00C44AE7"/>
    <w:rsid w:val="00C473D7"/>
    <w:rsid w:val="00C52A4C"/>
    <w:rsid w:val="00C73AB5"/>
    <w:rsid w:val="00C751F9"/>
    <w:rsid w:val="00C76789"/>
    <w:rsid w:val="00C7773B"/>
    <w:rsid w:val="00C83F07"/>
    <w:rsid w:val="00C94427"/>
    <w:rsid w:val="00C94584"/>
    <w:rsid w:val="00C97FF6"/>
    <w:rsid w:val="00CA0987"/>
    <w:rsid w:val="00CA62E9"/>
    <w:rsid w:val="00CC43CF"/>
    <w:rsid w:val="00CC792B"/>
    <w:rsid w:val="00CC7A07"/>
    <w:rsid w:val="00CD1FC1"/>
    <w:rsid w:val="00CD68AB"/>
    <w:rsid w:val="00CE1DB9"/>
    <w:rsid w:val="00CF0EE2"/>
    <w:rsid w:val="00CF3AA2"/>
    <w:rsid w:val="00CF3DEB"/>
    <w:rsid w:val="00D012BF"/>
    <w:rsid w:val="00D04EB7"/>
    <w:rsid w:val="00D11D5E"/>
    <w:rsid w:val="00D151BC"/>
    <w:rsid w:val="00D159C3"/>
    <w:rsid w:val="00D1757F"/>
    <w:rsid w:val="00D26BC4"/>
    <w:rsid w:val="00D301E4"/>
    <w:rsid w:val="00D3131A"/>
    <w:rsid w:val="00D3651F"/>
    <w:rsid w:val="00D45255"/>
    <w:rsid w:val="00D45FEC"/>
    <w:rsid w:val="00D46595"/>
    <w:rsid w:val="00D508DD"/>
    <w:rsid w:val="00D51457"/>
    <w:rsid w:val="00D51470"/>
    <w:rsid w:val="00D65193"/>
    <w:rsid w:val="00D6599B"/>
    <w:rsid w:val="00D66968"/>
    <w:rsid w:val="00D70832"/>
    <w:rsid w:val="00D70F03"/>
    <w:rsid w:val="00D726F9"/>
    <w:rsid w:val="00D81555"/>
    <w:rsid w:val="00D8666A"/>
    <w:rsid w:val="00D909C8"/>
    <w:rsid w:val="00D96DCC"/>
    <w:rsid w:val="00D974EB"/>
    <w:rsid w:val="00D97C15"/>
    <w:rsid w:val="00DA069B"/>
    <w:rsid w:val="00DA2D3F"/>
    <w:rsid w:val="00DA3EF1"/>
    <w:rsid w:val="00DB176E"/>
    <w:rsid w:val="00DD1E65"/>
    <w:rsid w:val="00DD2128"/>
    <w:rsid w:val="00DD669D"/>
    <w:rsid w:val="00DE0531"/>
    <w:rsid w:val="00DE1B72"/>
    <w:rsid w:val="00DE7DB1"/>
    <w:rsid w:val="00DF3A59"/>
    <w:rsid w:val="00DF5519"/>
    <w:rsid w:val="00E01DA3"/>
    <w:rsid w:val="00E053E2"/>
    <w:rsid w:val="00E07658"/>
    <w:rsid w:val="00E1514D"/>
    <w:rsid w:val="00E15289"/>
    <w:rsid w:val="00E23211"/>
    <w:rsid w:val="00E25413"/>
    <w:rsid w:val="00E32432"/>
    <w:rsid w:val="00E56AE5"/>
    <w:rsid w:val="00E60269"/>
    <w:rsid w:val="00E63B42"/>
    <w:rsid w:val="00E708DE"/>
    <w:rsid w:val="00E719A3"/>
    <w:rsid w:val="00E72EE3"/>
    <w:rsid w:val="00E770B5"/>
    <w:rsid w:val="00E81292"/>
    <w:rsid w:val="00E82C9D"/>
    <w:rsid w:val="00E86C3F"/>
    <w:rsid w:val="00EA34F5"/>
    <w:rsid w:val="00EB4B42"/>
    <w:rsid w:val="00EB5480"/>
    <w:rsid w:val="00EC0C42"/>
    <w:rsid w:val="00EC23BF"/>
    <w:rsid w:val="00EC53B3"/>
    <w:rsid w:val="00EC767A"/>
    <w:rsid w:val="00ED0112"/>
    <w:rsid w:val="00ED1DD4"/>
    <w:rsid w:val="00EE578A"/>
    <w:rsid w:val="00EF1CFF"/>
    <w:rsid w:val="00EF28EB"/>
    <w:rsid w:val="00EF406C"/>
    <w:rsid w:val="00EF65EF"/>
    <w:rsid w:val="00F00216"/>
    <w:rsid w:val="00F0195F"/>
    <w:rsid w:val="00F07F5A"/>
    <w:rsid w:val="00F109C1"/>
    <w:rsid w:val="00F1550D"/>
    <w:rsid w:val="00F16902"/>
    <w:rsid w:val="00F16B44"/>
    <w:rsid w:val="00F23CFE"/>
    <w:rsid w:val="00F37B19"/>
    <w:rsid w:val="00F37E24"/>
    <w:rsid w:val="00F5599C"/>
    <w:rsid w:val="00F576FE"/>
    <w:rsid w:val="00F74879"/>
    <w:rsid w:val="00F83FDE"/>
    <w:rsid w:val="00F864A2"/>
    <w:rsid w:val="00F949DB"/>
    <w:rsid w:val="00F97C9A"/>
    <w:rsid w:val="00FA2796"/>
    <w:rsid w:val="00FA70A8"/>
    <w:rsid w:val="00FB0900"/>
    <w:rsid w:val="00FB4600"/>
    <w:rsid w:val="00FB47A3"/>
    <w:rsid w:val="00FB5D69"/>
    <w:rsid w:val="00FC0D01"/>
    <w:rsid w:val="00FC12C3"/>
    <w:rsid w:val="00FC5D6B"/>
    <w:rsid w:val="00FD02A8"/>
    <w:rsid w:val="00FD3386"/>
    <w:rsid w:val="00FE1452"/>
    <w:rsid w:val="00FE1EF3"/>
    <w:rsid w:val="00FE35B7"/>
    <w:rsid w:val="00FE59B8"/>
    <w:rsid w:val="00FE6E27"/>
    <w:rsid w:val="00FF0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687358-8152-4780-B57C-DA9A0D1E7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in Samuvel Santhiyagu</dc:creator>
  <cp:keywords/>
  <dc:description/>
  <cp:lastModifiedBy>Eugin Samuvel Santhiyagu</cp:lastModifiedBy>
  <cp:revision>1</cp:revision>
  <dcterms:created xsi:type="dcterms:W3CDTF">2025-07-01T05:46:00Z</dcterms:created>
  <dcterms:modified xsi:type="dcterms:W3CDTF">2025-07-01T05:49:00Z</dcterms:modified>
</cp:coreProperties>
</file>